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CE80E" w14:textId="77777777" w:rsidR="00CC111C" w:rsidRPr="00532300" w:rsidRDefault="00CC111C" w:rsidP="00CC111C">
      <w:pPr>
        <w:widowControl/>
        <w:shd w:val="clear" w:color="auto" w:fill="FFFFFF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532300">
        <w:rPr>
          <w:rFonts w:ascii="Times New Roman" w:eastAsia="SimSun" w:hAnsi="Times New Roman" w:cs="Times New Roman"/>
          <w:kern w:val="0"/>
          <w:sz w:val="24"/>
          <w:szCs w:val="24"/>
        </w:rPr>
        <w:t>TABLE S1. The effects of the pre-treatments of 25 μM PMAxx, 0.1% Triton X-100 and 15 min photoactivation on viral infectivity by cell-cultu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3338"/>
      </w:tblGrid>
      <w:tr w:rsidR="00532300" w:rsidRPr="00532300" w14:paraId="32E3980C" w14:textId="77777777" w:rsidTr="006C2BB9">
        <w:trPr>
          <w:trHeight w:val="302"/>
        </w:trPr>
        <w:tc>
          <w:tcPr>
            <w:tcW w:w="507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EF147D" w14:textId="77777777" w:rsidR="00CC111C" w:rsidRPr="00532300" w:rsidRDefault="00CC111C" w:rsidP="006C2B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323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roups</w:t>
            </w:r>
          </w:p>
        </w:tc>
        <w:tc>
          <w:tcPr>
            <w:tcW w:w="33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F1CA1E" w14:textId="77777777" w:rsidR="00CC111C" w:rsidRPr="00532300" w:rsidRDefault="00CC111C" w:rsidP="006C2B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323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iters of ASFV (log</w:t>
            </w:r>
            <w:r w:rsidRPr="00532300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 w:rsidRPr="005323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AD</w:t>
            </w:r>
            <w:r w:rsidRPr="00532300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50</w:t>
            </w:r>
            <w:r w:rsidRPr="005323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mL)</w:t>
            </w:r>
          </w:p>
        </w:tc>
      </w:tr>
      <w:tr w:rsidR="00532300" w:rsidRPr="00532300" w14:paraId="0D457B6A" w14:textId="77777777" w:rsidTr="006C2BB9">
        <w:trPr>
          <w:trHeight w:val="311"/>
        </w:trPr>
        <w:tc>
          <w:tcPr>
            <w:tcW w:w="5070" w:type="dxa"/>
            <w:tcBorders>
              <w:top w:val="single" w:sz="4" w:space="0" w:color="auto"/>
            </w:tcBorders>
            <w:vAlign w:val="center"/>
          </w:tcPr>
          <w:p w14:paraId="604CD235" w14:textId="77777777" w:rsidR="00CC111C" w:rsidRPr="00532300" w:rsidRDefault="00CC111C" w:rsidP="006C2B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323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FV without pre-treatment</w:t>
            </w:r>
          </w:p>
        </w:tc>
        <w:tc>
          <w:tcPr>
            <w:tcW w:w="3338" w:type="dxa"/>
            <w:tcBorders>
              <w:top w:val="single" w:sz="4" w:space="0" w:color="auto"/>
            </w:tcBorders>
            <w:vAlign w:val="center"/>
          </w:tcPr>
          <w:p w14:paraId="7E2930E3" w14:textId="77777777" w:rsidR="00CC111C" w:rsidRPr="00532300" w:rsidRDefault="00CC111C" w:rsidP="006C2B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323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35±0.25</w:t>
            </w:r>
          </w:p>
        </w:tc>
      </w:tr>
      <w:tr w:rsidR="00532300" w:rsidRPr="00532300" w14:paraId="1FB9B715" w14:textId="77777777" w:rsidTr="006C2BB9">
        <w:trPr>
          <w:trHeight w:val="604"/>
        </w:trPr>
        <w:tc>
          <w:tcPr>
            <w:tcW w:w="5070" w:type="dxa"/>
            <w:vAlign w:val="center"/>
          </w:tcPr>
          <w:p w14:paraId="3D9C4A3B" w14:textId="77777777" w:rsidR="00CC111C" w:rsidRPr="00532300" w:rsidRDefault="00CC111C" w:rsidP="006C2B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323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FV with 0.1% Triton X-100 pre-treatment</w:t>
            </w:r>
          </w:p>
        </w:tc>
        <w:tc>
          <w:tcPr>
            <w:tcW w:w="3338" w:type="dxa"/>
            <w:vAlign w:val="center"/>
          </w:tcPr>
          <w:p w14:paraId="2FD8802B" w14:textId="77777777" w:rsidR="00CC111C" w:rsidRPr="00532300" w:rsidRDefault="00CC111C" w:rsidP="006C2B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323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38±0.19</w:t>
            </w:r>
          </w:p>
        </w:tc>
      </w:tr>
      <w:tr w:rsidR="00532300" w:rsidRPr="00532300" w14:paraId="54EF2DC0" w14:textId="77777777" w:rsidTr="006C2BB9">
        <w:trPr>
          <w:trHeight w:val="613"/>
        </w:trPr>
        <w:tc>
          <w:tcPr>
            <w:tcW w:w="5070" w:type="dxa"/>
            <w:vAlign w:val="center"/>
          </w:tcPr>
          <w:p w14:paraId="32B162B8" w14:textId="77777777" w:rsidR="00CC111C" w:rsidRPr="00532300" w:rsidRDefault="00CC111C" w:rsidP="006C2B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323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FV with 25 μM PMAxx and 15 min photoactivation</w:t>
            </w:r>
          </w:p>
        </w:tc>
        <w:tc>
          <w:tcPr>
            <w:tcW w:w="3338" w:type="dxa"/>
            <w:vAlign w:val="center"/>
          </w:tcPr>
          <w:p w14:paraId="5A24E843" w14:textId="77777777" w:rsidR="00CC111C" w:rsidRPr="00532300" w:rsidRDefault="00CC111C" w:rsidP="006C2B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323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23±0.55</w:t>
            </w:r>
          </w:p>
        </w:tc>
      </w:tr>
      <w:tr w:rsidR="00532300" w:rsidRPr="00532300" w14:paraId="30899CE8" w14:textId="77777777" w:rsidTr="006C2BB9">
        <w:trPr>
          <w:trHeight w:val="906"/>
        </w:trPr>
        <w:tc>
          <w:tcPr>
            <w:tcW w:w="5070" w:type="dxa"/>
            <w:tcBorders>
              <w:bottom w:val="single" w:sz="8" w:space="0" w:color="auto"/>
            </w:tcBorders>
            <w:vAlign w:val="center"/>
          </w:tcPr>
          <w:p w14:paraId="76BB0FAA" w14:textId="77777777" w:rsidR="00CC111C" w:rsidRPr="00532300" w:rsidRDefault="00CC111C" w:rsidP="006C2B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323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FV with pre-treatments of 0.1% Triton X-100, 25 μM PMAxx and 15 min photoactivation</w:t>
            </w:r>
          </w:p>
        </w:tc>
        <w:tc>
          <w:tcPr>
            <w:tcW w:w="3338" w:type="dxa"/>
            <w:tcBorders>
              <w:bottom w:val="single" w:sz="8" w:space="0" w:color="auto"/>
            </w:tcBorders>
            <w:vAlign w:val="center"/>
          </w:tcPr>
          <w:p w14:paraId="0154E2B3" w14:textId="77777777" w:rsidR="00CC111C" w:rsidRPr="00532300" w:rsidRDefault="00CC111C" w:rsidP="006C2B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3230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06±0.21</w:t>
            </w:r>
          </w:p>
        </w:tc>
      </w:tr>
    </w:tbl>
    <w:p w14:paraId="2A554CBF" w14:textId="77777777" w:rsidR="00CC111C" w:rsidRPr="00CC111C" w:rsidRDefault="00CC111C">
      <w:pPr>
        <w:rPr>
          <w:rFonts w:ascii="Times New Roman" w:hAnsi="Times New Roman" w:cs="Times New Roman"/>
          <w:sz w:val="24"/>
          <w:szCs w:val="24"/>
        </w:rPr>
      </w:pPr>
      <w:r w:rsidRPr="00532300">
        <w:rPr>
          <w:rFonts w:ascii="Times New Roman" w:eastAsia="SimSun" w:hAnsi="Times New Roman" w:cs="Times New Roman"/>
          <w:kern w:val="0"/>
          <w:sz w:val="24"/>
          <w:szCs w:val="24"/>
        </w:rPr>
        <w:t xml:space="preserve">Data was shown as mean ± SD of three independent repeats </w:t>
      </w:r>
      <w:r w:rsidRPr="00532300">
        <w:rPr>
          <w:rFonts w:ascii="Times New Roman" w:eastAsia="SimSun" w:hAnsi="Times New Roman" w:cs="Times New Roman" w:hint="eastAsia"/>
          <w:kern w:val="0"/>
          <w:sz w:val="24"/>
          <w:szCs w:val="24"/>
        </w:rPr>
        <w:t>(</w:t>
      </w:r>
      <w:r w:rsidRPr="00532300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>p</w:t>
      </w:r>
      <w:r w:rsidRPr="00532300">
        <w:rPr>
          <w:rFonts w:ascii="Times New Roman" w:eastAsia="SimSun" w:hAnsi="Times New Roman" w:cs="Times New Roman" w:hint="eastAsia"/>
          <w:kern w:val="0"/>
          <w:sz w:val="24"/>
          <w:szCs w:val="24"/>
        </w:rPr>
        <w:t>=0.65)</w:t>
      </w:r>
      <w:r w:rsidRPr="00532300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  <w:r w:rsidRPr="00CC111C">
        <w:rPr>
          <w:rFonts w:ascii="Times New Roman" w:eastAsia="SimSun" w:hAnsi="Times New Roman" w:cs="Times New Roman"/>
          <w:color w:val="3E3D40"/>
          <w:kern w:val="0"/>
          <w:sz w:val="24"/>
          <w:szCs w:val="24"/>
        </w:rPr>
        <w:br/>
      </w:r>
    </w:p>
    <w:sectPr w:rsidR="00CC111C" w:rsidRPr="00CC1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11C"/>
    <w:rsid w:val="00532300"/>
    <w:rsid w:val="00CC1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F588A"/>
  <w15:chartTrackingRefBased/>
  <w15:docId w15:val="{7C6A6D5A-C8AB-4018-9049-907B63353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11C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11C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bigail Rassette</cp:lastModifiedBy>
  <cp:revision>2</cp:revision>
  <dcterms:created xsi:type="dcterms:W3CDTF">2022-11-25T16:48:00Z</dcterms:created>
  <dcterms:modified xsi:type="dcterms:W3CDTF">2022-11-25T16:48:00Z</dcterms:modified>
</cp:coreProperties>
</file>